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0461D" w14:textId="06C00B0C" w:rsidR="001E22CC" w:rsidRPr="001E22CC" w:rsidRDefault="00AC225A" w:rsidP="001E22CC">
      <w:pPr>
        <w:pStyle w:val="heading2nonumber"/>
        <w:ind w:left="0" w:firstLine="0"/>
        <w:rPr>
          <w:rFonts w:ascii="Arial" w:hAnsi="Arial"/>
          <w:b w:val="0"/>
          <w:bCs/>
          <w:color w:val="auto"/>
          <w:sz w:val="20"/>
          <w:szCs w:val="18"/>
        </w:rPr>
      </w:pPr>
      <w:r>
        <w:rPr>
          <w:rFonts w:ascii="Arial" w:hAnsi="Arial"/>
          <w:bCs/>
          <w:color w:val="auto"/>
          <w:sz w:val="20"/>
          <w:szCs w:val="18"/>
        </w:rPr>
        <w:t>S3 Table</w:t>
      </w:r>
      <w:bookmarkStart w:id="0" w:name="_GoBack"/>
      <w:bookmarkEnd w:id="0"/>
      <w:r w:rsidR="001E22CC" w:rsidRPr="001E22CC">
        <w:rPr>
          <w:rFonts w:ascii="Arial" w:hAnsi="Arial"/>
          <w:bCs/>
          <w:color w:val="auto"/>
          <w:sz w:val="20"/>
          <w:szCs w:val="18"/>
        </w:rPr>
        <w:t>: Predictors of mortality analysis – comparison of multiple imputation analysis with a complete records analysis for variables with missing data</w:t>
      </w:r>
      <w:r w:rsidR="0052075E">
        <w:rPr>
          <w:rFonts w:ascii="Arial" w:hAnsi="Arial"/>
          <w:bCs/>
          <w:color w:val="auto"/>
          <w:sz w:val="20"/>
          <w:szCs w:val="18"/>
        </w:rPr>
        <w:t xml:space="preserve"> (N=263)</w:t>
      </w:r>
    </w:p>
    <w:tbl>
      <w:tblPr>
        <w:tblW w:w="8155" w:type="dxa"/>
        <w:jc w:val="center"/>
        <w:tblLayout w:type="fixed"/>
        <w:tblLook w:val="04A0" w:firstRow="1" w:lastRow="0" w:firstColumn="1" w:lastColumn="0" w:noHBand="0" w:noVBand="1"/>
      </w:tblPr>
      <w:tblGrid>
        <w:gridCol w:w="2829"/>
        <w:gridCol w:w="1091"/>
        <w:gridCol w:w="2176"/>
        <w:gridCol w:w="2059"/>
      </w:tblGrid>
      <w:tr w:rsidR="001E22CC" w:rsidRPr="009D69E1" w14:paraId="07BFF486" w14:textId="77777777" w:rsidTr="00756CAD">
        <w:trPr>
          <w:trHeight w:val="267"/>
          <w:jc w:val="center"/>
        </w:trPr>
        <w:tc>
          <w:tcPr>
            <w:tcW w:w="2829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</w:tcPr>
          <w:p w14:paraId="330EA77E" w14:textId="77777777" w:rsidR="001E22CC" w:rsidRPr="009D69E1" w:rsidRDefault="001E22CC" w:rsidP="004D19EF">
            <w:pPr>
              <w:pStyle w:val="Heading2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091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</w:tcPr>
          <w:p w14:paraId="543C6869" w14:textId="77777777" w:rsidR="001E22CC" w:rsidRPr="009D69E1" w:rsidRDefault="001E22CC" w:rsidP="004D19EF">
            <w:pPr>
              <w:pStyle w:val="Heading2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4235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2C7E639B" w14:textId="77777777" w:rsidR="001E22CC" w:rsidRPr="00EB0E5C" w:rsidRDefault="001E22CC" w:rsidP="004D19EF">
            <w:pPr>
              <w:pStyle w:val="Heading2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</w:rPr>
            </w:pPr>
            <w:r w:rsidRPr="00EB0E5C">
              <w:rPr>
                <w:rFonts w:asciiTheme="minorHAnsi" w:eastAsia="Times New Roman" w:hAnsiTheme="minorHAnsi" w:cstheme="minorHAnsi"/>
                <w:bCs/>
                <w:color w:val="000000"/>
                <w:sz w:val="20"/>
              </w:rPr>
              <w:t>Crude Odds Ratio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</w:rPr>
              <w:t xml:space="preserve"> (95% confidence interval)</w:t>
            </w:r>
          </w:p>
        </w:tc>
      </w:tr>
      <w:tr w:rsidR="001E22CC" w:rsidRPr="009D69E1" w14:paraId="63874170" w14:textId="77777777" w:rsidTr="00B24182">
        <w:trPr>
          <w:trHeight w:val="267"/>
          <w:jc w:val="center"/>
        </w:trPr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A146988" w14:textId="77777777" w:rsidR="001E22CC" w:rsidRPr="009D69E1" w:rsidRDefault="001E22CC" w:rsidP="004D19EF">
            <w:pPr>
              <w:pStyle w:val="Heading2"/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2C2170BB" w14:textId="77777777" w:rsidR="001E22CC" w:rsidRPr="009D69E1" w:rsidRDefault="001E22CC" w:rsidP="004D19EF">
            <w:pPr>
              <w:pStyle w:val="Heading2"/>
              <w:spacing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9EE861C" w14:textId="77777777" w:rsidR="001E22CC" w:rsidRPr="00B10213" w:rsidRDefault="001E22CC" w:rsidP="004D19EF">
            <w:pPr>
              <w:pStyle w:val="Heading2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</w:rPr>
            </w:pPr>
            <w:r w:rsidRPr="00EA55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Complete records</w:t>
            </w:r>
            <w:r w:rsidRPr="00EA55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vertAlign w:val="superscript"/>
              </w:rPr>
              <w:t>1</w:t>
            </w:r>
            <w:r w:rsidRPr="00EA55C9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E9BA148" w14:textId="77777777" w:rsidR="001E22CC" w:rsidRPr="00B10213" w:rsidRDefault="001E22CC" w:rsidP="004D19EF">
            <w:pPr>
              <w:pStyle w:val="Heading2"/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FF0000"/>
                <w:sz w:val="20"/>
              </w:rPr>
            </w:pPr>
            <w:r w:rsidRPr="00B24182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Multiple imputation</w:t>
            </w:r>
            <w:r w:rsidRPr="00B24182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vertAlign w:val="superscript"/>
              </w:rPr>
              <w:t>2</w:t>
            </w:r>
          </w:p>
        </w:tc>
      </w:tr>
      <w:tr w:rsidR="00B24182" w:rsidRPr="00E163EC" w14:paraId="5EF9EF91" w14:textId="77777777" w:rsidTr="00B24182">
        <w:trPr>
          <w:trHeight w:val="161"/>
          <w:jc w:val="center"/>
        </w:trPr>
        <w:tc>
          <w:tcPr>
            <w:tcW w:w="2829" w:type="dxa"/>
            <w:tcBorders>
              <w:top w:val="single" w:sz="4" w:space="0" w:color="auto"/>
            </w:tcBorders>
            <w:shd w:val="solid" w:color="FFFFFF" w:fill="auto"/>
          </w:tcPr>
          <w:p w14:paraId="56E6504F" w14:textId="77777777" w:rsidR="00B24182" w:rsidRPr="006F3DEF" w:rsidRDefault="00B24182" w:rsidP="00B2418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T-PCR cycl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solid" w:color="FFFFFF" w:fill="auto"/>
          </w:tcPr>
          <w:p w14:paraId="5CA3D2BF" w14:textId="77777777" w:rsidR="00B24182" w:rsidRPr="006F3DEF" w:rsidRDefault="00B24182" w:rsidP="00B2418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solid" w:color="FFFFFF" w:fill="auto"/>
          </w:tcPr>
          <w:p w14:paraId="13D8C062" w14:textId="77777777" w:rsidR="00B24182" w:rsidRPr="00330BB1" w:rsidRDefault="00B24182" w:rsidP="00B2418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30BB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7D591EA7" w14:textId="6947DF0A" w:rsidR="00B24182" w:rsidRPr="00330BB1" w:rsidRDefault="00AB0FC1" w:rsidP="00B2418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30BB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AB0FC1" w:rsidRPr="00E163EC" w14:paraId="0763442E" w14:textId="77777777" w:rsidTr="00B24182">
        <w:trPr>
          <w:trHeight w:val="195"/>
          <w:jc w:val="center"/>
        </w:trPr>
        <w:tc>
          <w:tcPr>
            <w:tcW w:w="2829" w:type="dxa"/>
            <w:shd w:val="solid" w:color="FFFFFF" w:fill="auto"/>
          </w:tcPr>
          <w:p w14:paraId="5D8035DD" w14:textId="6FD0C7D0" w:rsidR="00AB0FC1" w:rsidRPr="006F3DEF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hreshold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214)</w:t>
            </w:r>
          </w:p>
        </w:tc>
        <w:tc>
          <w:tcPr>
            <w:tcW w:w="1091" w:type="dxa"/>
            <w:shd w:val="solid" w:color="FFFFFF" w:fill="auto"/>
          </w:tcPr>
          <w:p w14:paraId="1A9F3D2C" w14:textId="45261C1C" w:rsidR="00AB0FC1" w:rsidRPr="006F3DEF" w:rsidRDefault="00AB0FC1" w:rsidP="00AB0FC1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2176" w:type="dxa"/>
            <w:shd w:val="solid" w:color="FFFFFF" w:fill="auto"/>
          </w:tcPr>
          <w:p w14:paraId="69FA8B50" w14:textId="70B14A85" w:rsidR="00AB0FC1" w:rsidRPr="00330BB1" w:rsidRDefault="00AB0FC1" w:rsidP="00AB0FC1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30BB1">
              <w:rPr>
                <w:rFonts w:cstheme="minorHAnsi"/>
                <w:color w:val="000000"/>
                <w:sz w:val="20"/>
                <w:szCs w:val="20"/>
              </w:rPr>
              <w:t>3.71 (1.62 – 8.50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4BBF5D18" w14:textId="70E9342D" w:rsidR="00AB0FC1" w:rsidRPr="00330BB1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sz w:val="20"/>
                <w:szCs w:val="20"/>
              </w:rPr>
              <w:t>3.71 (1.61- 8.54)</w:t>
            </w:r>
          </w:p>
        </w:tc>
      </w:tr>
      <w:tr w:rsidR="00AB0FC1" w:rsidRPr="00E163EC" w14:paraId="28445A73" w14:textId="77777777" w:rsidTr="00B24182">
        <w:trPr>
          <w:trHeight w:val="195"/>
          <w:jc w:val="center"/>
        </w:trPr>
        <w:tc>
          <w:tcPr>
            <w:tcW w:w="2829" w:type="dxa"/>
            <w:shd w:val="solid" w:color="FFFFFF" w:fill="auto"/>
          </w:tcPr>
          <w:p w14:paraId="3568741B" w14:textId="30EF36E1" w:rsidR="00AB0FC1" w:rsidRPr="008142DF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033AEEE7" w14:textId="77777777" w:rsidR="00AB0FC1" w:rsidRPr="006F3DEF" w:rsidRDefault="00AB0FC1" w:rsidP="00AB0FC1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76" w:type="dxa"/>
            <w:shd w:val="solid" w:color="FFFFFF" w:fill="auto"/>
          </w:tcPr>
          <w:p w14:paraId="06EBC526" w14:textId="423E95AD" w:rsidR="00AB0FC1" w:rsidRPr="00330BB1" w:rsidRDefault="00AB0FC1" w:rsidP="00AB0FC1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30BB1">
              <w:rPr>
                <w:rFonts w:cstheme="minorHAnsi"/>
                <w:color w:val="000000"/>
                <w:sz w:val="20"/>
                <w:szCs w:val="20"/>
              </w:rPr>
              <w:t>39.44 (15.35 – 101.36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1DF7033F" w14:textId="3D838687" w:rsidR="00AB0FC1" w:rsidRPr="00330BB1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sz w:val="20"/>
                <w:szCs w:val="20"/>
              </w:rPr>
              <w:t>32.85 (12.61-85.60)</w:t>
            </w:r>
          </w:p>
        </w:tc>
      </w:tr>
      <w:tr w:rsidR="00390606" w:rsidRPr="00E163EC" w14:paraId="030633C8" w14:textId="77777777" w:rsidTr="00631B08">
        <w:trPr>
          <w:trHeight w:val="84"/>
          <w:jc w:val="center"/>
        </w:trPr>
        <w:tc>
          <w:tcPr>
            <w:tcW w:w="2829" w:type="dxa"/>
            <w:shd w:val="solid" w:color="FFFFFF" w:fill="auto"/>
          </w:tcPr>
          <w:p w14:paraId="614EBED0" w14:textId="58DC82F9" w:rsidR="00390606" w:rsidRPr="006F3DEF" w:rsidRDefault="00390606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Fever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shd w:val="solid" w:color="FFFFFF" w:fill="auto"/>
          </w:tcPr>
          <w:p w14:paraId="24FB0945" w14:textId="77777777" w:rsidR="00390606" w:rsidRPr="006F3DEF" w:rsidRDefault="00390606" w:rsidP="0039060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4D9F53D0" w14:textId="6FE98CF5" w:rsidR="00390606" w:rsidRPr="00330BB1" w:rsidRDefault="00390606" w:rsidP="003906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745F31CB" w14:textId="63863845" w:rsidR="00390606" w:rsidRPr="00330BB1" w:rsidRDefault="00AB0FC1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330BB1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90606" w:rsidRPr="00E163EC" w14:paraId="6C3DC498" w14:textId="77777777" w:rsidTr="00631B08">
        <w:trPr>
          <w:trHeight w:val="84"/>
          <w:jc w:val="center"/>
        </w:trPr>
        <w:tc>
          <w:tcPr>
            <w:tcW w:w="2829" w:type="dxa"/>
            <w:shd w:val="solid" w:color="FFFFFF" w:fill="auto"/>
          </w:tcPr>
          <w:p w14:paraId="1FFD3D06" w14:textId="77777777" w:rsidR="00390606" w:rsidRPr="006F3DEF" w:rsidRDefault="00390606" w:rsidP="00390606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511ADFF4" w14:textId="77777777" w:rsidR="00390606" w:rsidRPr="006F3DEF" w:rsidRDefault="00390606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0F0E7D25" w14:textId="1B0C3562" w:rsidR="00390606" w:rsidRPr="00330BB1" w:rsidRDefault="00390606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0.80 (0.37 - 1.71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39E39E54" w14:textId="29F02FE2" w:rsidR="00390606" w:rsidRPr="00330BB1" w:rsidRDefault="00AB0FC1" w:rsidP="00390606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0.83 (0.39-1.76)</w:t>
            </w:r>
          </w:p>
        </w:tc>
      </w:tr>
      <w:tr w:rsidR="00390606" w:rsidRPr="00E163EC" w14:paraId="45809AA1" w14:textId="77777777" w:rsidTr="00631B08">
        <w:trPr>
          <w:trHeight w:val="120"/>
          <w:jc w:val="center"/>
        </w:trPr>
        <w:tc>
          <w:tcPr>
            <w:tcW w:w="2829" w:type="dxa"/>
            <w:shd w:val="solid" w:color="FFFFFF" w:fill="auto"/>
          </w:tcPr>
          <w:p w14:paraId="18ABF162" w14:textId="698A5EE9" w:rsidR="00390606" w:rsidRPr="006F3DEF" w:rsidRDefault="00390606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Fatigue/weakness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shd w:val="solid" w:color="FFFFFF" w:fill="auto"/>
          </w:tcPr>
          <w:p w14:paraId="17580150" w14:textId="77777777" w:rsidR="00390606" w:rsidRPr="006F3DEF" w:rsidRDefault="00390606" w:rsidP="0039060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26372332" w14:textId="53033B8D" w:rsidR="00390606" w:rsidRPr="00330BB1" w:rsidRDefault="00390606" w:rsidP="003906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2C4DF36E" w14:textId="07EAAE8D" w:rsidR="00390606" w:rsidRPr="00330BB1" w:rsidRDefault="00AB0FC1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30BB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390606" w:rsidRPr="00E163EC" w14:paraId="15541682" w14:textId="77777777" w:rsidTr="00631B08">
        <w:trPr>
          <w:trHeight w:val="120"/>
          <w:jc w:val="center"/>
        </w:trPr>
        <w:tc>
          <w:tcPr>
            <w:tcW w:w="2829" w:type="dxa"/>
            <w:shd w:val="solid" w:color="FFFFFF" w:fill="auto"/>
          </w:tcPr>
          <w:p w14:paraId="71B8D9E4" w14:textId="77777777" w:rsidR="00390606" w:rsidRPr="006F3DEF" w:rsidRDefault="00390606" w:rsidP="00390606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5B8C0400" w14:textId="77777777" w:rsidR="00390606" w:rsidRPr="006F3DEF" w:rsidRDefault="00390606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25825DBA" w14:textId="1A4850E1" w:rsidR="00390606" w:rsidRPr="00330BB1" w:rsidRDefault="00390606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.20 (0.54 - 2.66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1552675D" w14:textId="170CBA02" w:rsidR="00390606" w:rsidRPr="00330BB1" w:rsidRDefault="00AB0FC1" w:rsidP="00390606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1.18 (0.54-2.58)</w:t>
            </w:r>
          </w:p>
        </w:tc>
      </w:tr>
      <w:tr w:rsidR="00390606" w:rsidRPr="00E163EC" w14:paraId="2726DC7C" w14:textId="77777777" w:rsidTr="00631B08">
        <w:trPr>
          <w:trHeight w:val="120"/>
          <w:jc w:val="center"/>
        </w:trPr>
        <w:tc>
          <w:tcPr>
            <w:tcW w:w="2829" w:type="dxa"/>
            <w:shd w:val="solid" w:color="FFFFFF" w:fill="auto"/>
          </w:tcPr>
          <w:p w14:paraId="55F023C9" w14:textId="418BAB31" w:rsidR="00390606" w:rsidRPr="006F3DEF" w:rsidRDefault="00390606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Vomiting/nausea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shd w:val="solid" w:color="FFFFFF" w:fill="auto"/>
          </w:tcPr>
          <w:p w14:paraId="7899B673" w14:textId="77777777" w:rsidR="00390606" w:rsidRPr="006F3DEF" w:rsidRDefault="00390606" w:rsidP="0039060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3BF95137" w14:textId="16262D96" w:rsidR="00390606" w:rsidRPr="00330BB1" w:rsidRDefault="00390606" w:rsidP="0039060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66AD7322" w14:textId="3EAD2A3E" w:rsidR="00390606" w:rsidRPr="00330BB1" w:rsidRDefault="00AB0FC1" w:rsidP="0039060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30BB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390606" w:rsidRPr="00E163EC" w14:paraId="10A87C4E" w14:textId="77777777" w:rsidTr="00631B08">
        <w:trPr>
          <w:trHeight w:val="120"/>
          <w:jc w:val="center"/>
        </w:trPr>
        <w:tc>
          <w:tcPr>
            <w:tcW w:w="2829" w:type="dxa"/>
            <w:shd w:val="solid" w:color="FFFFFF" w:fill="auto"/>
          </w:tcPr>
          <w:p w14:paraId="18E54190" w14:textId="77777777" w:rsidR="00390606" w:rsidRPr="006F3DEF" w:rsidRDefault="00390606" w:rsidP="00390606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2E10F3DA" w14:textId="77777777" w:rsidR="00390606" w:rsidRPr="006F3DEF" w:rsidRDefault="00390606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5B67B10F" w14:textId="54BFF670" w:rsidR="00390606" w:rsidRPr="00330BB1" w:rsidRDefault="00390606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0.94 (0.55 - 1.62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34007580" w14:textId="15EF8F6E" w:rsidR="00390606" w:rsidRPr="00330BB1" w:rsidRDefault="00AB0FC1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3 (0.54-1.60)</w:t>
            </w:r>
          </w:p>
        </w:tc>
      </w:tr>
      <w:tr w:rsidR="00390606" w:rsidRPr="00E163EC" w14:paraId="48DF84D4" w14:textId="77777777" w:rsidTr="00631B08">
        <w:trPr>
          <w:trHeight w:val="135"/>
          <w:jc w:val="center"/>
        </w:trPr>
        <w:tc>
          <w:tcPr>
            <w:tcW w:w="2829" w:type="dxa"/>
            <w:shd w:val="solid" w:color="FFFFFF" w:fill="auto"/>
          </w:tcPr>
          <w:p w14:paraId="2AB576C8" w14:textId="04073147" w:rsidR="00390606" w:rsidRPr="006F3DEF" w:rsidRDefault="00390606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arrhoea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shd w:val="solid" w:color="FFFFFF" w:fill="auto"/>
          </w:tcPr>
          <w:p w14:paraId="0E9AA436" w14:textId="77777777" w:rsidR="00390606" w:rsidRPr="006F3DEF" w:rsidRDefault="00390606" w:rsidP="0039060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5D9A5F04" w14:textId="2B3DEA93" w:rsidR="00390606" w:rsidRPr="00330BB1" w:rsidRDefault="00390606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063C0D86" w14:textId="6EF4781F" w:rsidR="00390606" w:rsidRPr="00330BB1" w:rsidRDefault="00AB0FC1" w:rsidP="0039060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330BB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390606" w:rsidRPr="00E163EC" w14:paraId="43E2B574" w14:textId="77777777" w:rsidTr="00631B08">
        <w:trPr>
          <w:trHeight w:val="120"/>
          <w:jc w:val="center"/>
        </w:trPr>
        <w:tc>
          <w:tcPr>
            <w:tcW w:w="2829" w:type="dxa"/>
            <w:shd w:val="solid" w:color="FFFFFF" w:fill="auto"/>
          </w:tcPr>
          <w:p w14:paraId="41F786DE" w14:textId="77777777" w:rsidR="00390606" w:rsidRPr="006F3DEF" w:rsidRDefault="00390606" w:rsidP="00390606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4FFDC1EC" w14:textId="77777777" w:rsidR="00390606" w:rsidRPr="006F3DEF" w:rsidRDefault="00390606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55055B51" w14:textId="61646BC4" w:rsidR="00390606" w:rsidRPr="00330BB1" w:rsidRDefault="00390606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.28 (0.75 - 2.17)</w:t>
            </w:r>
          </w:p>
        </w:tc>
        <w:tc>
          <w:tcPr>
            <w:tcW w:w="2059" w:type="dxa"/>
            <w:shd w:val="solid" w:color="FFFFFF" w:fill="auto"/>
          </w:tcPr>
          <w:p w14:paraId="498D116F" w14:textId="3532BCB2" w:rsidR="00390606" w:rsidRPr="00330BB1" w:rsidRDefault="00AB0FC1" w:rsidP="00390606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1.24 (0.72-2.16)</w:t>
            </w:r>
          </w:p>
        </w:tc>
      </w:tr>
      <w:tr w:rsidR="00390606" w:rsidRPr="00765575" w14:paraId="1EC2AF70" w14:textId="77777777" w:rsidTr="00631B08">
        <w:trPr>
          <w:trHeight w:val="81"/>
          <w:jc w:val="center"/>
        </w:trPr>
        <w:tc>
          <w:tcPr>
            <w:tcW w:w="2829" w:type="dxa"/>
            <w:shd w:val="solid" w:color="FFFFFF" w:fill="auto"/>
          </w:tcPr>
          <w:p w14:paraId="6B57ECB8" w14:textId="40713BDD" w:rsidR="00390606" w:rsidRPr="006F3DEF" w:rsidRDefault="00390606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njunctiviti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/Red eye</w:t>
            </w: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dxa"/>
            <w:shd w:val="solid" w:color="FFFFFF" w:fill="auto"/>
          </w:tcPr>
          <w:p w14:paraId="272136EC" w14:textId="77777777" w:rsidR="00390606" w:rsidRPr="006F3DEF" w:rsidRDefault="00390606" w:rsidP="0039060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4044BAC0" w14:textId="2FFCA0C0" w:rsidR="00390606" w:rsidRPr="00330BB1" w:rsidRDefault="00390606" w:rsidP="0039060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27BD2860" w14:textId="14B2641A" w:rsidR="00390606" w:rsidRPr="00330BB1" w:rsidRDefault="00AB0FC1" w:rsidP="0039060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30BB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AB0FC1" w:rsidRPr="00E163EC" w14:paraId="3A123CFE" w14:textId="77777777" w:rsidTr="00631B08">
        <w:trPr>
          <w:trHeight w:val="191"/>
          <w:jc w:val="center"/>
        </w:trPr>
        <w:tc>
          <w:tcPr>
            <w:tcW w:w="2829" w:type="dxa"/>
            <w:shd w:val="solid" w:color="FFFFFF" w:fill="auto"/>
          </w:tcPr>
          <w:p w14:paraId="2DD116E2" w14:textId="77777777" w:rsidR="00AB0FC1" w:rsidRPr="006F3DEF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4967A29C" w14:textId="77777777" w:rsidR="00AB0FC1" w:rsidRPr="006F3DEF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27D61197" w14:textId="358F7E74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.48 (0.88 - 2.48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5A6D9C4E" w14:textId="108FC58C" w:rsidR="00AB0FC1" w:rsidRPr="00330BB1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1.46 (0.86-2.49)</w:t>
            </w:r>
          </w:p>
        </w:tc>
      </w:tr>
      <w:tr w:rsidR="00AB0FC1" w:rsidRPr="00E163EC" w14:paraId="7BF0F126" w14:textId="77777777" w:rsidTr="00631B08">
        <w:trPr>
          <w:trHeight w:val="129"/>
          <w:jc w:val="center"/>
        </w:trPr>
        <w:tc>
          <w:tcPr>
            <w:tcW w:w="2829" w:type="dxa"/>
            <w:shd w:val="solid" w:color="FFFFFF" w:fill="auto"/>
          </w:tcPr>
          <w:p w14:paraId="68BAC240" w14:textId="3AA2BE5C" w:rsidR="00AB0FC1" w:rsidRPr="006F3DEF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uscle/joint pain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1" w:type="dxa"/>
            <w:shd w:val="solid" w:color="FFFFFF" w:fill="auto"/>
          </w:tcPr>
          <w:p w14:paraId="5FBAF341" w14:textId="77777777" w:rsidR="00AB0FC1" w:rsidRPr="006F3DEF" w:rsidRDefault="00AB0FC1" w:rsidP="00AB0FC1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2212F4EF" w14:textId="6E2D538E" w:rsidR="00AB0FC1" w:rsidRPr="00330BB1" w:rsidRDefault="00AB0FC1" w:rsidP="00AB0FC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4C4B3304" w14:textId="18C220F6" w:rsidR="00AB0FC1" w:rsidRPr="00330BB1" w:rsidRDefault="00AB0FC1" w:rsidP="00AB0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0BB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B0FC1" w:rsidRPr="00E163EC" w14:paraId="3C80DDDA" w14:textId="77777777" w:rsidTr="00631B08">
        <w:trPr>
          <w:trHeight w:val="129"/>
          <w:jc w:val="center"/>
        </w:trPr>
        <w:tc>
          <w:tcPr>
            <w:tcW w:w="2829" w:type="dxa"/>
            <w:shd w:val="solid" w:color="FFFFFF" w:fill="auto"/>
          </w:tcPr>
          <w:p w14:paraId="656030B2" w14:textId="77777777" w:rsidR="00AB0FC1" w:rsidRPr="006F3DEF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3638FA1A" w14:textId="77777777" w:rsidR="00AB0FC1" w:rsidRPr="006F3DEF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42DF7E54" w14:textId="71D52F66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0.86 (0.51 - 1.48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12FE2FEA" w14:textId="00C17182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0.86 (0.51-1.46)</w:t>
            </w:r>
          </w:p>
        </w:tc>
      </w:tr>
      <w:tr w:rsidR="00AB0FC1" w:rsidRPr="00E163EC" w14:paraId="761D8E6E" w14:textId="77777777" w:rsidTr="00631B08">
        <w:trPr>
          <w:trHeight w:val="129"/>
          <w:jc w:val="center"/>
        </w:trPr>
        <w:tc>
          <w:tcPr>
            <w:tcW w:w="2829" w:type="dxa"/>
            <w:shd w:val="solid" w:color="FFFFFF" w:fill="auto"/>
          </w:tcPr>
          <w:p w14:paraId="1DFE053B" w14:textId="7577441F" w:rsidR="00AB0FC1" w:rsidRPr="00683E67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Headache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242)</w:t>
            </w:r>
          </w:p>
        </w:tc>
        <w:tc>
          <w:tcPr>
            <w:tcW w:w="1091" w:type="dxa"/>
            <w:shd w:val="solid" w:color="FFFFFF" w:fill="auto"/>
          </w:tcPr>
          <w:p w14:paraId="351B7935" w14:textId="5C952302" w:rsidR="00AB0FC1" w:rsidRPr="006F3DEF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7A05B8BF" w14:textId="1E4E4CC4" w:rsidR="00AB0FC1" w:rsidRPr="00330BB1" w:rsidRDefault="00AB0FC1" w:rsidP="00AB0FC1">
            <w:pPr>
              <w:spacing w:after="60" w:line="240" w:lineRule="auto"/>
              <w:rPr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488D7710" w14:textId="3A77F9E1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B0FC1" w:rsidRPr="00E163EC" w14:paraId="4FBDF428" w14:textId="77777777" w:rsidTr="00631B08">
        <w:trPr>
          <w:trHeight w:val="129"/>
          <w:jc w:val="center"/>
        </w:trPr>
        <w:tc>
          <w:tcPr>
            <w:tcW w:w="2829" w:type="dxa"/>
            <w:shd w:val="solid" w:color="FFFFFF" w:fill="auto"/>
          </w:tcPr>
          <w:p w14:paraId="677ABF25" w14:textId="77777777" w:rsidR="00AB0FC1" w:rsidRPr="006F3DEF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6B03CDF9" w14:textId="575228AD" w:rsidR="00AB0FC1" w:rsidRPr="006F3DEF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0C01BA01" w14:textId="67816CC5" w:rsidR="00AB0FC1" w:rsidRPr="00330BB1" w:rsidRDefault="00AB0FC1" w:rsidP="00AB0FC1">
            <w:pPr>
              <w:spacing w:after="60" w:line="240" w:lineRule="auto"/>
              <w:rPr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0.60 (0.35-1.01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3949653F" w14:textId="4E4C6088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0.60 (0.35-1.02)</w:t>
            </w:r>
          </w:p>
        </w:tc>
      </w:tr>
      <w:tr w:rsidR="00AB0FC1" w:rsidRPr="00E163EC" w14:paraId="7B1EB9D8" w14:textId="77777777" w:rsidTr="00631B08">
        <w:trPr>
          <w:trHeight w:val="97"/>
          <w:jc w:val="center"/>
        </w:trPr>
        <w:tc>
          <w:tcPr>
            <w:tcW w:w="2829" w:type="dxa"/>
            <w:shd w:val="solid" w:color="FFFFFF" w:fill="auto"/>
          </w:tcPr>
          <w:p w14:paraId="36CBD6BA" w14:textId="571FA796" w:rsidR="00AB0FC1" w:rsidRPr="006F3DEF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fficulty breathing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1" w:type="dxa"/>
            <w:shd w:val="solid" w:color="FFFFFF" w:fill="auto"/>
          </w:tcPr>
          <w:p w14:paraId="44F971F1" w14:textId="77777777" w:rsidR="00AB0FC1" w:rsidRPr="006F3DEF" w:rsidRDefault="00AB0FC1" w:rsidP="00AB0FC1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3094F242" w14:textId="7D4DB607" w:rsidR="00AB0FC1" w:rsidRPr="00330BB1" w:rsidRDefault="00AB0FC1" w:rsidP="00AB0FC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5D1EA14C" w14:textId="694BFEC7" w:rsidR="00AB0FC1" w:rsidRPr="00330BB1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30BB1">
              <w:rPr>
                <w:rFonts w:cs="Calibri"/>
                <w:sz w:val="20"/>
                <w:szCs w:val="20"/>
              </w:rPr>
              <w:t>1</w:t>
            </w:r>
          </w:p>
        </w:tc>
      </w:tr>
      <w:tr w:rsidR="00AB0FC1" w:rsidRPr="00E163EC" w14:paraId="1A4B8EA0" w14:textId="77777777" w:rsidTr="00631B08">
        <w:trPr>
          <w:trHeight w:val="97"/>
          <w:jc w:val="center"/>
        </w:trPr>
        <w:tc>
          <w:tcPr>
            <w:tcW w:w="2829" w:type="dxa"/>
            <w:shd w:val="solid" w:color="FFFFFF" w:fill="auto"/>
          </w:tcPr>
          <w:p w14:paraId="64CCA07B" w14:textId="77777777" w:rsidR="00AB0FC1" w:rsidRPr="006F3DEF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19358932" w14:textId="77777777" w:rsidR="00AB0FC1" w:rsidRPr="006F3DEF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35DCF5F7" w14:textId="0DFDEF47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0.82 (0.42 - 1.59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78D4E469" w14:textId="6F6B0691" w:rsidR="00AB0FC1" w:rsidRPr="00330BB1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0.81 (0.42-1.57)</w:t>
            </w:r>
          </w:p>
        </w:tc>
      </w:tr>
      <w:tr w:rsidR="00AB0FC1" w:rsidRPr="00E163EC" w14:paraId="679FF08D" w14:textId="77777777" w:rsidTr="00631B08">
        <w:trPr>
          <w:trHeight w:val="191"/>
          <w:jc w:val="center"/>
        </w:trPr>
        <w:tc>
          <w:tcPr>
            <w:tcW w:w="2829" w:type="dxa"/>
            <w:shd w:val="solid" w:color="FFFFFF" w:fill="auto"/>
          </w:tcPr>
          <w:p w14:paraId="5FAB5AFA" w14:textId="1C67667E" w:rsidR="00AB0FC1" w:rsidRPr="006F3DEF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kin rash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1" w:type="dxa"/>
            <w:shd w:val="solid" w:color="FFFFFF" w:fill="auto"/>
          </w:tcPr>
          <w:p w14:paraId="4BCE1444" w14:textId="77777777" w:rsidR="00AB0FC1" w:rsidRPr="006F3DEF" w:rsidRDefault="00AB0FC1" w:rsidP="00AB0FC1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3BEC60AD" w14:textId="2E5E211D" w:rsidR="00AB0FC1" w:rsidRPr="00330BB1" w:rsidRDefault="00AB0FC1" w:rsidP="00AB0FC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76459CDE" w14:textId="66B3D7B2" w:rsidR="00AB0FC1" w:rsidRPr="00330BB1" w:rsidRDefault="00AB0FC1" w:rsidP="00AB0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30BB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B0FC1" w:rsidRPr="00E163EC" w14:paraId="110EBD6E" w14:textId="77777777" w:rsidTr="00631B08">
        <w:trPr>
          <w:trHeight w:val="191"/>
          <w:jc w:val="center"/>
        </w:trPr>
        <w:tc>
          <w:tcPr>
            <w:tcW w:w="2829" w:type="dxa"/>
            <w:shd w:val="solid" w:color="FFFFFF" w:fill="auto"/>
          </w:tcPr>
          <w:p w14:paraId="7DDC2D75" w14:textId="77777777" w:rsidR="00AB0FC1" w:rsidRPr="006F3DEF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02C8D25A" w14:textId="77777777" w:rsidR="00AB0FC1" w:rsidRPr="006F3DEF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6D3A6916" w14:textId="0095C3E0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0.93 (0.25 - 3.38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74DE5924" w14:textId="6E32F1BD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0.93 (0.26-3.32)</w:t>
            </w:r>
          </w:p>
        </w:tc>
      </w:tr>
      <w:tr w:rsidR="00AB0FC1" w:rsidRPr="00E163EC" w14:paraId="45231B1A" w14:textId="77777777" w:rsidTr="00631B08">
        <w:trPr>
          <w:trHeight w:val="68"/>
          <w:jc w:val="center"/>
        </w:trPr>
        <w:tc>
          <w:tcPr>
            <w:tcW w:w="2829" w:type="dxa"/>
            <w:shd w:val="solid" w:color="FFFFFF" w:fill="auto"/>
          </w:tcPr>
          <w:p w14:paraId="7D85E878" w14:textId="43EE7DBB" w:rsidR="00AB0FC1" w:rsidRPr="006F3DEF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Hiccups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1" w:type="dxa"/>
            <w:shd w:val="solid" w:color="FFFFFF" w:fill="auto"/>
          </w:tcPr>
          <w:p w14:paraId="153436B0" w14:textId="77777777" w:rsidR="00AB0FC1" w:rsidRPr="006F3DEF" w:rsidRDefault="00AB0FC1" w:rsidP="00AB0FC1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0F22B16B" w14:textId="59D86BF1" w:rsidR="00AB0FC1" w:rsidRPr="00330BB1" w:rsidRDefault="00AB0FC1" w:rsidP="00AB0FC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40FD012E" w14:textId="2E4E605A" w:rsidR="00AB0FC1" w:rsidRPr="00330BB1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30BB1">
              <w:rPr>
                <w:rFonts w:cs="Calibri"/>
                <w:sz w:val="20"/>
                <w:szCs w:val="20"/>
              </w:rPr>
              <w:t>1</w:t>
            </w:r>
          </w:p>
        </w:tc>
      </w:tr>
      <w:tr w:rsidR="00AB0FC1" w:rsidRPr="00E163EC" w14:paraId="69CEDAFD" w14:textId="77777777" w:rsidTr="00631B08">
        <w:trPr>
          <w:trHeight w:val="68"/>
          <w:jc w:val="center"/>
        </w:trPr>
        <w:tc>
          <w:tcPr>
            <w:tcW w:w="2829" w:type="dxa"/>
            <w:shd w:val="solid" w:color="FFFFFF" w:fill="auto"/>
          </w:tcPr>
          <w:p w14:paraId="6ED382AB" w14:textId="77777777" w:rsidR="00AB0FC1" w:rsidRPr="006F3DEF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4348CC3D" w14:textId="77777777" w:rsidR="00AB0FC1" w:rsidRPr="006F3DEF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5AD00C36" w14:textId="6711A0C1" w:rsidR="00AB0FC1" w:rsidRPr="00330BB1" w:rsidRDefault="00AB0FC1" w:rsidP="00AB0FC1">
            <w:pPr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.24 (0.62 - 2.47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7A715B77" w14:textId="7D8EFDA4" w:rsidR="00AB0FC1" w:rsidRPr="00330BB1" w:rsidRDefault="00AB0FC1" w:rsidP="00AB0FC1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color w:val="000000"/>
                <w:sz w:val="20"/>
                <w:szCs w:val="20"/>
              </w:rPr>
              <w:t>1.29 (0.66-2.53)</w:t>
            </w:r>
          </w:p>
        </w:tc>
      </w:tr>
      <w:tr w:rsidR="00AB0FC1" w:rsidRPr="00E163EC" w14:paraId="1867BCCC" w14:textId="77777777" w:rsidTr="00631B08">
        <w:trPr>
          <w:trHeight w:val="68"/>
          <w:jc w:val="center"/>
        </w:trPr>
        <w:tc>
          <w:tcPr>
            <w:tcW w:w="2829" w:type="dxa"/>
            <w:shd w:val="solid" w:color="FFFFFF" w:fill="auto"/>
          </w:tcPr>
          <w:p w14:paraId="3FB4185E" w14:textId="6B561D24" w:rsidR="00AB0FC1" w:rsidRPr="006F3DEF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explained bleeding</w:t>
            </w: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6F3D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91" w:type="dxa"/>
            <w:shd w:val="solid" w:color="FFFFFF" w:fill="auto"/>
          </w:tcPr>
          <w:p w14:paraId="7B179CAC" w14:textId="77777777" w:rsidR="00AB0FC1" w:rsidRPr="006F3DEF" w:rsidRDefault="00AB0FC1" w:rsidP="00AB0FC1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F3DEF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53E25A1C" w14:textId="0252511A" w:rsidR="00AB0FC1" w:rsidRPr="00330BB1" w:rsidRDefault="00AB0FC1" w:rsidP="00AB0FC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2DA7C61B" w14:textId="410D3312" w:rsidR="00AB0FC1" w:rsidRPr="00330BB1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30BB1">
              <w:rPr>
                <w:rFonts w:cs="Calibri"/>
                <w:sz w:val="20"/>
                <w:szCs w:val="20"/>
              </w:rPr>
              <w:t>1</w:t>
            </w:r>
          </w:p>
        </w:tc>
      </w:tr>
      <w:tr w:rsidR="00AB0FC1" w:rsidRPr="00E163EC" w14:paraId="73E9F716" w14:textId="77777777" w:rsidTr="00631B08">
        <w:trPr>
          <w:trHeight w:val="68"/>
          <w:jc w:val="center"/>
        </w:trPr>
        <w:tc>
          <w:tcPr>
            <w:tcW w:w="2829" w:type="dxa"/>
            <w:shd w:val="solid" w:color="FFFFFF" w:fill="auto"/>
          </w:tcPr>
          <w:p w14:paraId="5EC2A06B" w14:textId="77777777" w:rsidR="00AB0FC1" w:rsidRPr="006F3DEF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6B911F8E" w14:textId="77777777" w:rsidR="00AB0FC1" w:rsidRPr="006F3DEF" w:rsidRDefault="00AB0FC1" w:rsidP="00AB0FC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F3DEF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39748000" w14:textId="6E24C12F" w:rsidR="00AB0FC1" w:rsidRPr="00330BB1" w:rsidRDefault="00AB0FC1" w:rsidP="00AB0FC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.90 (0.83 - 4.38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455F4BC1" w14:textId="1A18F925" w:rsidR="00AB0FC1" w:rsidRPr="00330BB1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cs="Times New Roman"/>
                <w:sz w:val="20"/>
                <w:szCs w:val="20"/>
              </w:rPr>
              <w:t>1.94 (0.85-4.44)</w:t>
            </w:r>
          </w:p>
        </w:tc>
      </w:tr>
      <w:tr w:rsidR="00AB0FC1" w:rsidRPr="00E163EC" w14:paraId="0170F5D2" w14:textId="77777777" w:rsidTr="00631B08">
        <w:trPr>
          <w:trHeight w:val="68"/>
          <w:jc w:val="center"/>
        </w:trPr>
        <w:tc>
          <w:tcPr>
            <w:tcW w:w="2829" w:type="dxa"/>
            <w:shd w:val="solid" w:color="FFFFFF" w:fill="auto"/>
          </w:tcPr>
          <w:p w14:paraId="412E022A" w14:textId="54319D3E" w:rsidR="00AB0FC1" w:rsidRPr="00AB0FC1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nfusion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242)</w:t>
            </w:r>
          </w:p>
        </w:tc>
        <w:tc>
          <w:tcPr>
            <w:tcW w:w="1091" w:type="dxa"/>
            <w:shd w:val="solid" w:color="FFFFFF" w:fill="auto"/>
          </w:tcPr>
          <w:p w14:paraId="1D15ED69" w14:textId="526D010A" w:rsidR="00AB0FC1" w:rsidRPr="006F3DEF" w:rsidRDefault="00AB0FC1" w:rsidP="00AB0FC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6D419B0D" w14:textId="7B4FB7BA" w:rsidR="00AB0FC1" w:rsidRPr="00330BB1" w:rsidRDefault="00AB0FC1" w:rsidP="00AB0FC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08E62DA0" w14:textId="0C91E484" w:rsidR="00AB0FC1" w:rsidRPr="00330BB1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330BB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B0FC1" w:rsidRPr="00E163EC" w14:paraId="7B737EB2" w14:textId="77777777" w:rsidTr="00631B08">
        <w:trPr>
          <w:trHeight w:val="68"/>
          <w:jc w:val="center"/>
        </w:trPr>
        <w:tc>
          <w:tcPr>
            <w:tcW w:w="2829" w:type="dxa"/>
            <w:shd w:val="solid" w:color="FFFFFF" w:fill="auto"/>
          </w:tcPr>
          <w:p w14:paraId="19F8E308" w14:textId="77777777" w:rsidR="00AB0FC1" w:rsidRPr="006F3DEF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solid" w:color="FFFFFF" w:fill="auto"/>
          </w:tcPr>
          <w:p w14:paraId="7C2A695E" w14:textId="35C37480" w:rsidR="00AB0FC1" w:rsidRPr="006F3DEF" w:rsidRDefault="00AB0FC1" w:rsidP="00AB0FC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6" w:type="dxa"/>
            <w:shd w:val="solid" w:color="FFFFFF" w:fill="auto"/>
            <w:vAlign w:val="bottom"/>
          </w:tcPr>
          <w:p w14:paraId="02193596" w14:textId="5442307B" w:rsidR="00AB0FC1" w:rsidRPr="00330BB1" w:rsidRDefault="00AB0FC1" w:rsidP="00AB0FC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30BB1">
              <w:rPr>
                <w:color w:val="000000"/>
                <w:sz w:val="20"/>
                <w:szCs w:val="20"/>
              </w:rPr>
              <w:t>11.18 (2.48-50.41)</w:t>
            </w:r>
          </w:p>
        </w:tc>
        <w:tc>
          <w:tcPr>
            <w:tcW w:w="2059" w:type="dxa"/>
            <w:shd w:val="solid" w:color="FFFFFF" w:fill="auto"/>
            <w:vAlign w:val="bottom"/>
          </w:tcPr>
          <w:p w14:paraId="1C29677A" w14:textId="0BD518B7" w:rsidR="00AB0FC1" w:rsidRPr="00330BB1" w:rsidRDefault="00330BB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1.29 (2.47-51.54</w:t>
            </w:r>
            <w:r w:rsidR="00AB0FC1" w:rsidRPr="00330BB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B0FC1" w:rsidRPr="00E163EC" w14:paraId="63640EC1" w14:textId="77777777" w:rsidTr="00756CAD">
        <w:trPr>
          <w:trHeight w:val="68"/>
          <w:jc w:val="center"/>
        </w:trPr>
        <w:tc>
          <w:tcPr>
            <w:tcW w:w="81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71B90E3C" w14:textId="2420CB58" w:rsidR="00AB0FC1" w:rsidRDefault="00AB0FC1" w:rsidP="00AB0F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028C">
              <w:rPr>
                <w:rFonts w:ascii="Calibri" w:hAnsi="Calibri" w:cs="Calibri"/>
                <w:b/>
                <w:sz w:val="16"/>
                <w:szCs w:val="20"/>
              </w:rPr>
              <w:t xml:space="preserve">Note 1: </w:t>
            </w:r>
            <w:r w:rsidRPr="0004028C">
              <w:rPr>
                <w:rFonts w:ascii="Calibri" w:hAnsi="Calibri" w:cs="Calibri"/>
                <w:sz w:val="16"/>
                <w:szCs w:val="20"/>
              </w:rPr>
              <w:t xml:space="preserve">Complete records – only individuals with complete records for the variable in question were </w:t>
            </w:r>
            <w:r>
              <w:rPr>
                <w:rFonts w:ascii="Calibri" w:hAnsi="Calibri" w:cs="Calibri"/>
                <w:sz w:val="16"/>
                <w:szCs w:val="20"/>
              </w:rPr>
              <w:t>analysed</w:t>
            </w:r>
            <w:r w:rsidRPr="0004028C">
              <w:rPr>
                <w:rFonts w:ascii="Calibri" w:hAnsi="Calibri" w:cs="Calibri"/>
                <w:sz w:val="16"/>
                <w:szCs w:val="20"/>
              </w:rPr>
              <w:t xml:space="preserve">.  </w:t>
            </w:r>
            <w:r w:rsidRPr="0004028C">
              <w:rPr>
                <w:rFonts w:ascii="Calibri" w:hAnsi="Calibri" w:cs="Calibri"/>
                <w:b/>
                <w:sz w:val="16"/>
                <w:szCs w:val="20"/>
              </w:rPr>
              <w:t xml:space="preserve">Note 2: </w:t>
            </w:r>
            <w:r w:rsidRPr="0004028C">
              <w:rPr>
                <w:rFonts w:ascii="Calibri" w:hAnsi="Calibri" w:cs="Calibri"/>
                <w:sz w:val="16"/>
                <w:szCs w:val="20"/>
              </w:rPr>
              <w:t xml:space="preserve">Multiple imputation (MI) used to account </w:t>
            </w:r>
            <w:r>
              <w:rPr>
                <w:rFonts w:ascii="Calibri" w:hAnsi="Calibri" w:cs="Calibri"/>
                <w:sz w:val="16"/>
                <w:szCs w:val="20"/>
              </w:rPr>
              <w:t>for missing data, with variables</w:t>
            </w:r>
            <w:r w:rsidRPr="0004028C">
              <w:rPr>
                <w:rFonts w:ascii="Calibri" w:hAnsi="Calibri" w:cs="Calibri"/>
                <w:sz w:val="16"/>
                <w:szCs w:val="20"/>
              </w:rPr>
              <w:t xml:space="preserve"> included in the MI model as </w:t>
            </w:r>
            <w:r>
              <w:rPr>
                <w:rFonts w:ascii="Calibri" w:hAnsi="Calibri" w:cs="Calibri"/>
                <w:sz w:val="16"/>
                <w:szCs w:val="20"/>
              </w:rPr>
              <w:t>per Table 1 (Note 2</w:t>
            </w:r>
            <w:r w:rsidRPr="0004028C">
              <w:rPr>
                <w:rFonts w:ascii="Calibri" w:hAnsi="Calibri" w:cs="Calibri"/>
                <w:sz w:val="16"/>
                <w:szCs w:val="20"/>
              </w:rPr>
              <w:t xml:space="preserve">).  </w:t>
            </w:r>
          </w:p>
        </w:tc>
      </w:tr>
    </w:tbl>
    <w:p w14:paraId="1096DECE" w14:textId="77777777" w:rsidR="001E22CC" w:rsidRDefault="001E22CC" w:rsidP="001E22CC">
      <w:pPr>
        <w:autoSpaceDE w:val="0"/>
        <w:autoSpaceDN w:val="0"/>
        <w:adjustRightInd w:val="0"/>
        <w:spacing w:after="0" w:line="240" w:lineRule="auto"/>
        <w:rPr>
          <w:rFonts w:eastAsia="Times New Roman"/>
          <w:b/>
          <w:color w:val="000000"/>
          <w:sz w:val="16"/>
        </w:rPr>
      </w:pPr>
    </w:p>
    <w:sectPr w:rsidR="001E22CC" w:rsidSect="00F01F1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F5A3FB" w14:textId="77777777" w:rsidR="00AF6BFE" w:rsidRDefault="00AF6BFE" w:rsidP="007467C6">
      <w:pPr>
        <w:spacing w:after="0" w:line="240" w:lineRule="auto"/>
      </w:pPr>
      <w:r>
        <w:separator/>
      </w:r>
    </w:p>
  </w:endnote>
  <w:endnote w:type="continuationSeparator" w:id="0">
    <w:p w14:paraId="3E5BA63E" w14:textId="77777777" w:rsidR="00AF6BFE" w:rsidRDefault="00AF6BFE" w:rsidP="00746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575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60478" w14:textId="2D441C1B" w:rsidR="00AF6BFE" w:rsidRDefault="00AF6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22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CEF537" w14:textId="77777777" w:rsidR="00AF6BFE" w:rsidRDefault="00AF6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5FA7A" w14:textId="77777777" w:rsidR="00AF6BFE" w:rsidRDefault="00AF6BFE" w:rsidP="007467C6">
      <w:pPr>
        <w:spacing w:after="0" w:line="240" w:lineRule="auto"/>
      </w:pPr>
      <w:r>
        <w:separator/>
      </w:r>
    </w:p>
  </w:footnote>
  <w:footnote w:type="continuationSeparator" w:id="0">
    <w:p w14:paraId="666888FA" w14:textId="77777777" w:rsidR="00AF6BFE" w:rsidRDefault="00AF6BFE" w:rsidP="00746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E53A39"/>
    <w:multiLevelType w:val="hybridMultilevel"/>
    <w:tmpl w:val="C5200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6D"/>
    <w:rsid w:val="00004512"/>
    <w:rsid w:val="00023DD8"/>
    <w:rsid w:val="00040957"/>
    <w:rsid w:val="00077D8C"/>
    <w:rsid w:val="00083A94"/>
    <w:rsid w:val="000A0BC7"/>
    <w:rsid w:val="000B73D5"/>
    <w:rsid w:val="000F11F8"/>
    <w:rsid w:val="000F14EB"/>
    <w:rsid w:val="000F7B8F"/>
    <w:rsid w:val="00115B2C"/>
    <w:rsid w:val="0012463E"/>
    <w:rsid w:val="001261F5"/>
    <w:rsid w:val="00131116"/>
    <w:rsid w:val="001338F4"/>
    <w:rsid w:val="00152DB7"/>
    <w:rsid w:val="001874B5"/>
    <w:rsid w:val="001A33A9"/>
    <w:rsid w:val="001A3BF5"/>
    <w:rsid w:val="001B5273"/>
    <w:rsid w:val="001B6CA9"/>
    <w:rsid w:val="001D6067"/>
    <w:rsid w:val="001E22CC"/>
    <w:rsid w:val="001F2DB8"/>
    <w:rsid w:val="002536D3"/>
    <w:rsid w:val="00254BB2"/>
    <w:rsid w:val="00261995"/>
    <w:rsid w:val="00263013"/>
    <w:rsid w:val="0029005B"/>
    <w:rsid w:val="002C66DC"/>
    <w:rsid w:val="002D2DCC"/>
    <w:rsid w:val="002F39AE"/>
    <w:rsid w:val="002F4DEA"/>
    <w:rsid w:val="00302472"/>
    <w:rsid w:val="00313B41"/>
    <w:rsid w:val="0033025C"/>
    <w:rsid w:val="00330BB1"/>
    <w:rsid w:val="0034516D"/>
    <w:rsid w:val="003563E1"/>
    <w:rsid w:val="00362943"/>
    <w:rsid w:val="00390606"/>
    <w:rsid w:val="003A40CF"/>
    <w:rsid w:val="003A7150"/>
    <w:rsid w:val="003B1835"/>
    <w:rsid w:val="003B6147"/>
    <w:rsid w:val="003C3EEA"/>
    <w:rsid w:val="003C6119"/>
    <w:rsid w:val="003D2895"/>
    <w:rsid w:val="003D601A"/>
    <w:rsid w:val="003E19B4"/>
    <w:rsid w:val="003F1B57"/>
    <w:rsid w:val="00411525"/>
    <w:rsid w:val="00434160"/>
    <w:rsid w:val="00450CE9"/>
    <w:rsid w:val="00456834"/>
    <w:rsid w:val="004734E0"/>
    <w:rsid w:val="004768ED"/>
    <w:rsid w:val="00484412"/>
    <w:rsid w:val="004A4080"/>
    <w:rsid w:val="004B4665"/>
    <w:rsid w:val="004D19EF"/>
    <w:rsid w:val="004D276F"/>
    <w:rsid w:val="004D681F"/>
    <w:rsid w:val="004F42E9"/>
    <w:rsid w:val="004F65F7"/>
    <w:rsid w:val="00503C64"/>
    <w:rsid w:val="005050B9"/>
    <w:rsid w:val="005102D5"/>
    <w:rsid w:val="0052075E"/>
    <w:rsid w:val="00552055"/>
    <w:rsid w:val="005530E2"/>
    <w:rsid w:val="005550A3"/>
    <w:rsid w:val="00581390"/>
    <w:rsid w:val="005A15F4"/>
    <w:rsid w:val="005D29F7"/>
    <w:rsid w:val="005E5067"/>
    <w:rsid w:val="005E79E1"/>
    <w:rsid w:val="006060C6"/>
    <w:rsid w:val="0061155A"/>
    <w:rsid w:val="00614F62"/>
    <w:rsid w:val="00624193"/>
    <w:rsid w:val="0063199E"/>
    <w:rsid w:val="00631B08"/>
    <w:rsid w:val="0063756E"/>
    <w:rsid w:val="00637687"/>
    <w:rsid w:val="006722F7"/>
    <w:rsid w:val="00683E67"/>
    <w:rsid w:val="006A1266"/>
    <w:rsid w:val="006D661C"/>
    <w:rsid w:val="006F35C8"/>
    <w:rsid w:val="007008DD"/>
    <w:rsid w:val="00704A14"/>
    <w:rsid w:val="00707F1C"/>
    <w:rsid w:val="0073210F"/>
    <w:rsid w:val="00736D77"/>
    <w:rsid w:val="007467C6"/>
    <w:rsid w:val="0074715F"/>
    <w:rsid w:val="00756CAD"/>
    <w:rsid w:val="00792D1C"/>
    <w:rsid w:val="007957F6"/>
    <w:rsid w:val="007D552E"/>
    <w:rsid w:val="007E0D14"/>
    <w:rsid w:val="007E3CDA"/>
    <w:rsid w:val="007F55CD"/>
    <w:rsid w:val="00812E54"/>
    <w:rsid w:val="008142DF"/>
    <w:rsid w:val="00814A87"/>
    <w:rsid w:val="00846451"/>
    <w:rsid w:val="0086723B"/>
    <w:rsid w:val="00880717"/>
    <w:rsid w:val="00885FE1"/>
    <w:rsid w:val="008D2C60"/>
    <w:rsid w:val="008E1845"/>
    <w:rsid w:val="008E249D"/>
    <w:rsid w:val="008F7753"/>
    <w:rsid w:val="00905B91"/>
    <w:rsid w:val="009060C6"/>
    <w:rsid w:val="00925B64"/>
    <w:rsid w:val="00940F3B"/>
    <w:rsid w:val="00943EB9"/>
    <w:rsid w:val="00957041"/>
    <w:rsid w:val="00967DC5"/>
    <w:rsid w:val="009739F0"/>
    <w:rsid w:val="00977B0F"/>
    <w:rsid w:val="009D4017"/>
    <w:rsid w:val="009D5C0A"/>
    <w:rsid w:val="009E0C69"/>
    <w:rsid w:val="009E78E6"/>
    <w:rsid w:val="009F7B81"/>
    <w:rsid w:val="00A069DA"/>
    <w:rsid w:val="00A23515"/>
    <w:rsid w:val="00A24333"/>
    <w:rsid w:val="00A63EB8"/>
    <w:rsid w:val="00A67834"/>
    <w:rsid w:val="00A80750"/>
    <w:rsid w:val="00A96B37"/>
    <w:rsid w:val="00AA45EF"/>
    <w:rsid w:val="00AB0FC1"/>
    <w:rsid w:val="00AB3630"/>
    <w:rsid w:val="00AB7248"/>
    <w:rsid w:val="00AC225A"/>
    <w:rsid w:val="00AD14A2"/>
    <w:rsid w:val="00AD7329"/>
    <w:rsid w:val="00AE3EF3"/>
    <w:rsid w:val="00AE4732"/>
    <w:rsid w:val="00AF0512"/>
    <w:rsid w:val="00AF63AA"/>
    <w:rsid w:val="00AF6BFE"/>
    <w:rsid w:val="00AF784B"/>
    <w:rsid w:val="00AF7E0B"/>
    <w:rsid w:val="00B078C7"/>
    <w:rsid w:val="00B10213"/>
    <w:rsid w:val="00B10F79"/>
    <w:rsid w:val="00B24182"/>
    <w:rsid w:val="00B40AF3"/>
    <w:rsid w:val="00B44F6F"/>
    <w:rsid w:val="00B50A0E"/>
    <w:rsid w:val="00C362E2"/>
    <w:rsid w:val="00C660D1"/>
    <w:rsid w:val="00C7143D"/>
    <w:rsid w:val="00C75414"/>
    <w:rsid w:val="00CA1CE5"/>
    <w:rsid w:val="00CA1E97"/>
    <w:rsid w:val="00CA20A4"/>
    <w:rsid w:val="00CB7DDA"/>
    <w:rsid w:val="00CD07E2"/>
    <w:rsid w:val="00CE116D"/>
    <w:rsid w:val="00CE259C"/>
    <w:rsid w:val="00CF496E"/>
    <w:rsid w:val="00CF6FA7"/>
    <w:rsid w:val="00D02937"/>
    <w:rsid w:val="00D05E16"/>
    <w:rsid w:val="00D57856"/>
    <w:rsid w:val="00D63FEB"/>
    <w:rsid w:val="00D660A0"/>
    <w:rsid w:val="00D715F3"/>
    <w:rsid w:val="00D944CF"/>
    <w:rsid w:val="00D9471B"/>
    <w:rsid w:val="00D95CCD"/>
    <w:rsid w:val="00DB7599"/>
    <w:rsid w:val="00DC6EF6"/>
    <w:rsid w:val="00DE568B"/>
    <w:rsid w:val="00E0204A"/>
    <w:rsid w:val="00E03230"/>
    <w:rsid w:val="00E2152D"/>
    <w:rsid w:val="00E22613"/>
    <w:rsid w:val="00E56B6D"/>
    <w:rsid w:val="00E740A8"/>
    <w:rsid w:val="00E864FC"/>
    <w:rsid w:val="00E94B2B"/>
    <w:rsid w:val="00EA55C9"/>
    <w:rsid w:val="00EA56CA"/>
    <w:rsid w:val="00ED57E8"/>
    <w:rsid w:val="00EE7947"/>
    <w:rsid w:val="00EF7C33"/>
    <w:rsid w:val="00F01F1A"/>
    <w:rsid w:val="00F41D81"/>
    <w:rsid w:val="00FB2909"/>
    <w:rsid w:val="00FC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4D14EC0A"/>
  <w15:docId w15:val="{94B1D1ED-5CE8-45B4-A095-96A5056D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0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nonumberChar">
    <w:name w:val="heading 2 no number Char"/>
    <w:basedOn w:val="DefaultParagraphFont"/>
    <w:link w:val="heading2nonumber"/>
    <w:locked/>
    <w:rsid w:val="001D6067"/>
    <w:rPr>
      <w:rFonts w:asciiTheme="majorHAnsi" w:eastAsiaTheme="majorEastAsia" w:hAnsiTheme="majorHAnsi" w:cs="Arial"/>
      <w:b/>
      <w:color w:val="2F5496" w:themeColor="accent1" w:themeShade="BF"/>
      <w:sz w:val="26"/>
      <w:szCs w:val="26"/>
    </w:rPr>
  </w:style>
  <w:style w:type="paragraph" w:customStyle="1" w:styleId="heading2nonumber">
    <w:name w:val="heading 2 no number"/>
    <w:basedOn w:val="Heading2"/>
    <w:link w:val="heading2nonumberChar"/>
    <w:qFormat/>
    <w:rsid w:val="001D6067"/>
    <w:pPr>
      <w:keepNext w:val="0"/>
      <w:keepLines w:val="0"/>
      <w:spacing w:before="0" w:after="120" w:line="360" w:lineRule="auto"/>
      <w:ind w:left="576" w:hanging="576"/>
    </w:pPr>
    <w:rPr>
      <w:rFonts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D6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D60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6067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067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0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6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B0F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B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7C6"/>
  </w:style>
  <w:style w:type="paragraph" w:styleId="Footer">
    <w:name w:val="footer"/>
    <w:basedOn w:val="Normal"/>
    <w:link w:val="Foot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62FB3-6E30-4573-9A1A-1A60E8896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ing</dc:creator>
  <cp:keywords/>
  <dc:description/>
  <cp:lastModifiedBy>Kevin Wing</cp:lastModifiedBy>
  <cp:revision>3</cp:revision>
  <dcterms:created xsi:type="dcterms:W3CDTF">2018-10-12T16:55:00Z</dcterms:created>
  <dcterms:modified xsi:type="dcterms:W3CDTF">2018-12-1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628680-0451-34ac-ba3f-75830e8575fb</vt:lpwstr>
  </property>
  <property fmtid="{D5CDD505-2E9C-101B-9397-08002B2CF9AE}" pid="24" name="Mendeley Citation Style_1">
    <vt:lpwstr>http://www.zotero.org/styles/vancouver</vt:lpwstr>
  </property>
</Properties>
</file>